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95E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PRISMA 2020 Checklist for the Present Systematic Review and Meta-analysis</w:t>
      </w:r>
    </w:p>
    <w:tbl>
      <w:tblPr>
        <w:tblStyle w:val="7"/>
        <w:tblW w:w="15705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412"/>
        <w:gridCol w:w="8773"/>
        <w:gridCol w:w="3638"/>
      </w:tblGrid>
      <w:tr w14:paraId="22DD5B9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B9AD1">
            <w:pP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Section</w:t>
            </w:r>
          </w:p>
        </w:tc>
        <w:tc>
          <w:tcPr>
            <w:tcW w:w="1412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BD97A">
            <w:pP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Item No.</w:t>
            </w:r>
          </w:p>
        </w:tc>
        <w:tc>
          <w:tcPr>
            <w:tcW w:w="8772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CF4D4">
            <w:pP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Checklist Item</w:t>
            </w:r>
          </w:p>
        </w:tc>
        <w:tc>
          <w:tcPr>
            <w:tcW w:w="363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33741">
            <w:pP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4874CB" w:themeColor="accent1"/>
                <w:sz w:val="24"/>
                <w:szCs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Reported on Page(s)</w:t>
            </w:r>
          </w:p>
        </w:tc>
      </w:tr>
      <w:tr w14:paraId="782151D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BCE4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Title</w:t>
            </w:r>
          </w:p>
        </w:tc>
        <w:tc>
          <w:tcPr>
            <w:tcW w:w="1412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878F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772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9675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Identify the report as a systematic review and/or meta-analysis</w:t>
            </w:r>
          </w:p>
        </w:tc>
        <w:tc>
          <w:tcPr>
            <w:tcW w:w="363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7C03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Title page</w:t>
            </w:r>
          </w:p>
        </w:tc>
      </w:tr>
      <w:tr w14:paraId="5B3B4A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B8C1F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Abstrac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8C6D4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EF53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ovide a structured summary including background, objectives, data sources, eligibility criteria, participants, interventions, methods, results, limitations, conclusions, and funding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4EE3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Abstract</w:t>
            </w:r>
          </w:p>
        </w:tc>
      </w:tr>
      <w:tr w14:paraId="12C29D5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5612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Introdu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A431D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95CB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rationale for the review in the context of existing knowledg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1B9A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Introduction</w:t>
            </w:r>
          </w:p>
        </w:tc>
      </w:tr>
      <w:tr w14:paraId="320459D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3DFC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DFA7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8291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ovide an explicit statement of the objectives or questions addressed with reference to participants, interventions, comparisons, outcomes, and study design (PICOS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FD01D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Introduction</w:t>
            </w:r>
          </w:p>
        </w:tc>
      </w:tr>
      <w:tr w14:paraId="77601B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1BC7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FABBB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6F57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Specify the inclusion and exclusion criteria for the review and how studies were grouped for synthese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10363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Eligibility criteria)</w:t>
            </w:r>
          </w:p>
        </w:tc>
      </w:tr>
      <w:tr w14:paraId="3EDFC9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CC88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21B9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87F9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Specify all information sources (e.g., databases, registers) and the date when each was last searched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9855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Literature search)</w:t>
            </w:r>
          </w:p>
        </w:tc>
      </w:tr>
      <w:tr w14:paraId="4AFAC0A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15C0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05FF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42D5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the full search strategies for all databases, including any filters and limits used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05852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Supplementary Table 2</w:t>
            </w:r>
          </w:p>
        </w:tc>
      </w:tr>
      <w:tr w14:paraId="6AE4DBD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4327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87C8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5BE2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process for selecting studies (screening, eligibility, inclusion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9425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Study selection)</w:t>
            </w:r>
          </w:p>
        </w:tc>
      </w:tr>
      <w:tr w14:paraId="27D00DC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1DFF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32187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2F3F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process for data collection and methods of obtaining or confirming data from investigator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E88B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Data extraction)</w:t>
            </w:r>
          </w:p>
        </w:tc>
      </w:tr>
      <w:tr w14:paraId="10C1275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011F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0EBD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0a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517C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List and define all outcomes for which data were sought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DB63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Outcomes)</w:t>
            </w:r>
          </w:p>
        </w:tc>
      </w:tr>
      <w:tr w14:paraId="667F55D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C4C1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5888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0b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168A0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List and define all other variables for which data were sought (e.g., participant characteristics, risk factors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FBEC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Risk factors)</w:t>
            </w:r>
          </w:p>
        </w:tc>
      </w:tr>
      <w:tr w14:paraId="4E77DF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D4CC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7EAE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9431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methods used for assessing risk of bias in included studie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1CA0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Quality assessment)</w:t>
            </w:r>
          </w:p>
        </w:tc>
      </w:tr>
      <w:tr w14:paraId="37B033A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8C54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A5B1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21AC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Specify the effect measures used for each outcome (e.g., incidence, HR, OR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BA24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Statistical analysis)</w:t>
            </w:r>
          </w:p>
        </w:tc>
      </w:tr>
      <w:tr w14:paraId="5353995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2A41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30F3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3a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302A2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processes used to decide which studies were eligible for each synthesi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9A34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Data synthesis)</w:t>
            </w:r>
          </w:p>
        </w:tc>
      </w:tr>
      <w:tr w14:paraId="6E31122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5BFF2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3B3D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3b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3DE1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ny methods required to prepare the data for presentation or synthesi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3126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Data synthesis)</w:t>
            </w:r>
          </w:p>
        </w:tc>
      </w:tr>
      <w:tr w14:paraId="29307C1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6858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591D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3c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F6F72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methods used to synthesize results and provide a rationale for the choice of model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BB1E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Statistical analysis)</w:t>
            </w:r>
          </w:p>
        </w:tc>
      </w:tr>
      <w:tr w14:paraId="18E9A70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64E5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BB53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3d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226E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ny methods used to assess heterogeneity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99C1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Statistical analysis)</w:t>
            </w:r>
          </w:p>
        </w:tc>
      </w:tr>
      <w:tr w14:paraId="3D4AE31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A75B4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A4FD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3e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DD9D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ny sensitivity analyses conducted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2EAA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Statistical analysis; Sensitivity analysis)</w:t>
            </w:r>
          </w:p>
        </w:tc>
      </w:tr>
      <w:tr w14:paraId="5109D13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B865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5B2A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12B44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ny methods used to assess reporting bia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A307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Statistical analysis)</w:t>
            </w:r>
          </w:p>
        </w:tc>
      </w:tr>
      <w:tr w14:paraId="58C4793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7327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E8AC4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D6AA6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ny methods used to assess certainty of evidenc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57D2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Not performed</w:t>
            </w:r>
          </w:p>
        </w:tc>
      </w:tr>
      <w:tr w14:paraId="06750C4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9B7F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Result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4B65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6a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2CBC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the results of the search and study selection process, ideally using a flow diagram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65EE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Results; Figure 1</w:t>
            </w:r>
          </w:p>
        </w:tc>
      </w:tr>
      <w:tr w14:paraId="419CAE3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D436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2966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6b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0107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Cite studies that appeared to meet inclusion criteria but were excluded and explain why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22BA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Figure 1</w:t>
            </w:r>
          </w:p>
        </w:tc>
      </w:tr>
      <w:tr w14:paraId="41B23F0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AC91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DB35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4EA0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characteristics of included studie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D408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Table 1</w:t>
            </w:r>
          </w:p>
        </w:tc>
      </w:tr>
      <w:tr w14:paraId="771F284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49BB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AEDF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8DDC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assessments of risk of bias for each included study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F18A6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Table 2; Table 3</w:t>
            </w:r>
          </w:p>
        </w:tc>
      </w:tr>
      <w:tr w14:paraId="79CA2C3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D0A2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9A98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85C3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results of individual studies for all outcome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04B18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Results section</w:t>
            </w:r>
          </w:p>
        </w:tc>
      </w:tr>
      <w:tr w14:paraId="33BF3C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3A65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FAA7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0a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240B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results of all statistical syntheses conducted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924D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Figures 2–8</w:t>
            </w:r>
          </w:p>
        </w:tc>
      </w:tr>
      <w:tr w14:paraId="08A401E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1B37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3355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0b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166D2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results of investigations of heterogeneity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BCD7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Results section</w:t>
            </w:r>
          </w:p>
        </w:tc>
      </w:tr>
      <w:tr w14:paraId="403D965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02AE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2C229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0c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A746E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results of sensitivity analyse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C23B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Supplementary Figures S1–S13</w:t>
            </w:r>
          </w:p>
        </w:tc>
      </w:tr>
      <w:tr w14:paraId="11037ED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3CBC4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51D0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F826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assessments of reporting bia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7BCB7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Not assessable (&lt;10 studies per analysis)</w:t>
            </w:r>
          </w:p>
        </w:tc>
      </w:tr>
      <w:tr w14:paraId="3E0074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1C63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E374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EDCB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esent assessments of certainty of evidenc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1B80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Not performed</w:t>
            </w:r>
          </w:p>
        </w:tc>
      </w:tr>
      <w:tr w14:paraId="760D232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7EDAE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iscus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FEB0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3a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31DA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ovide a general interpretation of the results in the context of other evidenc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FADC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iscussion</w:t>
            </w:r>
          </w:p>
        </w:tc>
      </w:tr>
      <w:tr w14:paraId="4AC2F94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DE1F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55B7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3b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6D50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iscuss limitations of the evidence included in the review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8A32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iscussion (Limitations)</w:t>
            </w:r>
          </w:p>
        </w:tc>
      </w:tr>
      <w:tr w14:paraId="645E869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2EAA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5B59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3c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7E7C6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iscuss implications of the results for practice, policy, and future research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64D7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iscussion</w:t>
            </w:r>
          </w:p>
        </w:tc>
      </w:tr>
      <w:tr w14:paraId="7E5198A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C74D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Other Informa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6C78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4a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E1932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ovide registration information for the review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8372B7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Methods (Registration: PROSPERO CRD420261303039)</w:t>
            </w:r>
          </w:p>
        </w:tc>
      </w:tr>
      <w:tr w14:paraId="6DE8139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8C2E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2126C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4b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29F59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Indicate where the review protocol can be accessed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ECF1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PROSPERO</w:t>
            </w:r>
          </w:p>
        </w:tc>
      </w:tr>
      <w:tr w14:paraId="3E0BDF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F2AC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7CF4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4c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8F3C6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ny amendments to the protocol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209E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Not applicable</w:t>
            </w:r>
          </w:p>
        </w:tc>
      </w:tr>
      <w:tr w14:paraId="3904FF8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4F19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055B34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FB7E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sources of support (financial or non-financial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E5D5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Funding statement</w:t>
            </w:r>
          </w:p>
        </w:tc>
      </w:tr>
      <w:tr w14:paraId="162ADA0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B794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860BD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8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1147A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clare competing interes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FBC7B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Conflict of interest statement</w:t>
            </w:r>
          </w:p>
        </w:tc>
      </w:tr>
      <w:tr w14:paraId="760B00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82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81DA0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78F5C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8772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B3814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escribe availability of data, code, and other materials</w:t>
            </w:r>
          </w:p>
        </w:tc>
        <w:tc>
          <w:tcPr>
            <w:tcW w:w="363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3BF9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Data availability statement</w:t>
            </w:r>
          </w:p>
        </w:tc>
      </w:tr>
    </w:tbl>
    <w:p w14:paraId="666EFE80"/>
    <w:p w14:paraId="205C5D03"/>
    <w:p w14:paraId="59C1CBFF"/>
    <w:p w14:paraId="68B86FE9"/>
    <w:p w14:paraId="256EA558">
      <w:pPr>
        <w:rPr>
          <w:rStyle w:val="9"/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2. </w:t>
      </w:r>
      <w:r>
        <w:rPr>
          <w:rFonts w:hint="default" w:ascii="Times New Roman" w:hAnsi="Times New Roman" w:eastAsia="宋体" w:cs="Times New Roman"/>
          <w:sz w:val="24"/>
          <w:szCs w:val="24"/>
        </w:rPr>
        <w:t>Full database-specific search strategies and dates of final search</w:t>
      </w:r>
    </w:p>
    <w:tbl>
      <w:tblPr>
        <w:tblStyle w:val="7"/>
        <w:tblW w:w="1570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4118"/>
        <w:gridCol w:w="8220"/>
      </w:tblGrid>
      <w:tr w14:paraId="0F4535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DB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both"/>
              <w:rPr>
                <w:rStyle w:val="9"/>
                <w:rFonts w:hint="default" w:ascii="Times New Roman" w:hAnsi="Times New Roman" w:eastAsia="宋体" w:cs="Times New Roman"/>
                <w:b/>
                <w:bCs w:val="0"/>
                <w:i w:val="0"/>
                <w:color w:val="4874CB" w:themeColor="accent1"/>
                <w:sz w:val="24"/>
                <w:szCs w:val="24"/>
                <w:vertAlign w:val="baseline"/>
                <w14:textFill>
                  <w14:solidFill>
                    <w14:schemeClr w14:val="accent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874CB" w:themeColor="accen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atabase</w:t>
            </w:r>
          </w:p>
        </w:tc>
        <w:tc>
          <w:tcPr>
            <w:tcW w:w="0" w:type="auto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8A3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/>
                <w:bCs w:val="0"/>
                <w:i w:val="0"/>
                <w:color w:val="4874CB" w:themeColor="accent1"/>
                <w:sz w:val="24"/>
                <w:szCs w:val="24"/>
                <w:vertAlign w:val="baseli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874CB" w:themeColor="accen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ate of final search</w:t>
            </w:r>
          </w:p>
        </w:tc>
        <w:tc>
          <w:tcPr>
            <w:tcW w:w="822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675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/>
                <w:bCs w:val="0"/>
                <w:i w:val="0"/>
                <w:color w:val="4874CB" w:themeColor="accent1"/>
                <w:sz w:val="24"/>
                <w:szCs w:val="24"/>
                <w:vertAlign w:val="baseli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874CB" w:themeColor="accen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Full search strategy</w:t>
            </w:r>
          </w:p>
        </w:tc>
      </w:tr>
      <w:tr w14:paraId="0C797DB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31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ubMed</w:t>
            </w:r>
          </w:p>
        </w:tc>
        <w:tc>
          <w:tcPr>
            <w:tcW w:w="0" w:type="auto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AE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 xml:space="preserve">Januar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, 2026</w:t>
            </w:r>
          </w:p>
        </w:tc>
        <w:tc>
          <w:tcPr>
            <w:tcW w:w="822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DB5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"Stomach Neoplasms"[Mesh] OR gastric cancer[Title/Abstract] OR stomach cancer[Title/Abstract] OR gastric neoplasm*[Title/Abstract] OR stomach neoplasm*[Title/Abstract] OR gastric carcinoma*[Title/Abstract] OR stomach carcinoma*[Title/Abstract] OR gastric adenocarcinoma*[Title/Abstract]) AND ("Venous Thromboembolism"[Mesh] OR "Venous Thrombosis"[Mesh] OR "Pulmonary Embolism"[Mesh] OR venous thromboembolism[Title/Abstract] OR VTE[Title/Abstract] OR deep vein thrombosis[Title/Abstract] OR DVT[Title/Abstract] OR pulmonary embolism[Title/Abstract] OR PE[Title/Abstract])</w:t>
            </w:r>
          </w:p>
        </w:tc>
      </w:tr>
      <w:tr w14:paraId="5B61CD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AAC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Em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6D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 xml:space="preserve">Januar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, 2026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B9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'stomach cancer'/exp OR 'gastric cancer':ti,ab OR 'stomach cancer':ti,ab OR 'gastric neoplasm*':ti,ab OR 'stomach neoplasm*':ti,ab OR 'gastric carcinoma*':ti,ab OR 'stomach carcinoma*':ti,ab OR 'gastric adenocarcinoma*':ti,ab) AND ('venous thromboembolism'/exp OR 'venous thrombosis'/exp OR 'pulmonary embolism'/exp OR 'venous thromboembolism':ti,ab OR VTE:ti,ab OR 'deep vein thrombosis':ti,ab OR DVT:ti,ab OR 'pulmonary embolism':ti,ab OR PE:ti,ab)</w:t>
            </w:r>
          </w:p>
        </w:tc>
      </w:tr>
      <w:tr w14:paraId="4C6F6DE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1B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Web of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86C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 xml:space="preserve">Januar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, 2026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333D3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S=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"gastric cancer" OR "stomach cancer" OR "gastric neoplasm*" OR "stomach neoplasm*" OR "gastric carcinoma*" OR "stomach carcinoma*" OR "gastric adenocarcinoma*"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"venous thromboembolism" OR VTE OR "deep vein thrombosis" OR DVT OR "pulmonary embolism" OR PE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17C44C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6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FED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Cochrane Library</w:t>
            </w:r>
          </w:p>
        </w:tc>
        <w:tc>
          <w:tcPr>
            <w:tcW w:w="411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D6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 xml:space="preserve">Januar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, 2026</w:t>
            </w:r>
          </w:p>
        </w:tc>
        <w:tc>
          <w:tcPr>
            <w:tcW w:w="822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2F2F2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90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("gastric cancer" OR "stomach cancer" OR "gastric neoplasm*" OR "stomach neoplasm*" OR "gastric carcinoma*" OR "stomach carcinoma*" OR "gastric adenocarcinoma*")</w:t>
            </w:r>
          </w:p>
          <w:p w14:paraId="59E54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AND</w:t>
            </w:r>
          </w:p>
          <w:p w14:paraId="6EA0E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("venous thromboembolism" OR VTE OR "deep vein thrombosis" OR DVT OR "pulmonary embolism" OR PE)</w:t>
            </w:r>
          </w:p>
          <w:p w14:paraId="01197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 w:val="0"/>
                <w:color w:val="08090C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  <w:t>in Title Abstract Keyword</w:t>
            </w:r>
          </w:p>
        </w:tc>
      </w:tr>
      <w:bookmarkEnd w:id="0"/>
    </w:tbl>
    <w:p w14:paraId="7BA1E860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E209B59">
      <w:pPr>
        <w:rPr>
          <w:rFonts w:ascii="宋体" w:hAnsi="宋体" w:eastAsia="宋体" w:cs="宋体"/>
          <w:sz w:val="24"/>
          <w:szCs w:val="24"/>
        </w:rPr>
      </w:pPr>
    </w:p>
    <w:p w14:paraId="315AE177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1. Leave-one-out sensitivity analysis for the pooled incidence of VTE in patients with gastric cancer</w:t>
      </w:r>
    </w:p>
    <w:p w14:paraId="5D41D7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7576185" cy="2961640"/>
            <wp:effectExtent l="0" t="0" r="5715" b="10160"/>
            <wp:docPr id="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76185" cy="296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8A821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2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Fixed-effect model analysis for the pooled incidence of VTE in patients with gastric cancer</w:t>
      </w:r>
    </w:p>
    <w:p w14:paraId="4C102D6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8187055" cy="2660650"/>
            <wp:effectExtent l="0" t="0" r="4445" b="6350"/>
            <wp:docPr id="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87055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A06A0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3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Leave-one-out sensitivity analysis for the association between female sex and VTE risk</w:t>
      </w:r>
    </w:p>
    <w:p w14:paraId="5F3D50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7320280" cy="2817495"/>
            <wp:effectExtent l="0" t="0" r="13970" b="1905"/>
            <wp:docPr id="2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20280" cy="28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A65D8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62BBA6B1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04856373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1200E2F3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4BF6D72E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647D4172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7B00169B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</w:p>
    <w:p w14:paraId="58BD6D6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>4: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Fixed-effect model analysis for the association between female sex and VTE risk</w:t>
      </w:r>
    </w:p>
    <w:p w14:paraId="082E6D6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7120890" cy="2493010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20890" cy="249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5B6A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5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Leave-one-out sensitivity analysis for the association between BMI ≥25 kg/m² and VTE risk</w:t>
      </w:r>
    </w:p>
    <w:p w14:paraId="0C36859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6598285" cy="2237105"/>
            <wp:effectExtent l="0" t="0" r="12065" b="10795"/>
            <wp:docPr id="2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98285" cy="223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17026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6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Fixed-effect model analysis for the association between BMI ≥25 kg/m² and VTE risk</w:t>
      </w:r>
    </w:p>
    <w:p w14:paraId="259CF845">
      <w:pPr>
        <w:rPr>
          <w:rFonts w:hint="default"/>
        </w:rPr>
      </w:pPr>
      <w:r>
        <w:drawing>
          <wp:inline distT="0" distB="0" distL="114300" distR="114300">
            <wp:extent cx="8991600" cy="2876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9916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E6637">
      <w:pPr>
        <w:rPr>
          <w:rFonts w:hint="default" w:ascii="Times New Roman" w:hAnsi="Times New Roman" w:cs="Times New Roman"/>
          <w:sz w:val="24"/>
          <w:szCs w:val="24"/>
        </w:rPr>
      </w:pPr>
    </w:p>
    <w:p w14:paraId="4A739942">
      <w:pPr>
        <w:rPr>
          <w:rFonts w:hint="default" w:ascii="Times New Roman" w:hAnsi="Times New Roman" w:cs="Times New Roman"/>
          <w:sz w:val="24"/>
          <w:szCs w:val="24"/>
        </w:rPr>
      </w:pPr>
    </w:p>
    <w:p w14:paraId="572DEE6C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7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Leave-one-out sensitivity analysis for the association between peritoneal metastasis and VTE risk</w:t>
      </w:r>
    </w:p>
    <w:p w14:paraId="0AA5E07A">
      <w:pPr>
        <w:rPr>
          <w:rFonts w:hint="default" w:ascii="Times New Roman" w:hAnsi="Times New Roman" w:cs="Times New Roman"/>
          <w:sz w:val="24"/>
          <w:szCs w:val="24"/>
        </w:rPr>
      </w:pPr>
    </w:p>
    <w:p w14:paraId="7D9FB9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9826625" cy="2494280"/>
            <wp:effectExtent l="0" t="0" r="317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826625" cy="249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16B1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287A4B0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8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Fixed-effect model analysis for the association between peritoneal metastasis and VTE risk</w:t>
      </w:r>
    </w:p>
    <w:p w14:paraId="29A3504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8915400" cy="32956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9154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ACFB6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9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Leave-one-out sensitivity analysis for the association between lung metastasis and VTE risk</w:t>
      </w:r>
    </w:p>
    <w:p w14:paraId="1A0A4A8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391150" cy="2133600"/>
            <wp:effectExtent l="0" t="0" r="0" b="0"/>
            <wp:docPr id="3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8426B">
      <w:pPr>
        <w:pStyle w:val="2"/>
        <w:keepNext w:val="0"/>
        <w:keepLines w:val="0"/>
        <w:widowControl/>
        <w:suppressLineNumbers w:val="0"/>
        <w:rPr>
          <w:rStyle w:val="9"/>
          <w:rFonts w:hint="default" w:ascii="Times New Roman" w:hAnsi="Times New Roman" w:cs="Times New Roman"/>
          <w:b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1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0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Fixed-effect model analysis for the association between lung metastasis and VTE risk</w:t>
      </w:r>
    </w:p>
    <w:p w14:paraId="19D17548">
      <w:pPr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9525000" cy="37147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5250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4E4A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1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1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Leave-one-out sensitivity analysis for the association between bone metastasis and VTE risk</w:t>
      </w:r>
    </w:p>
    <w:p w14:paraId="7810D1A9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2133600"/>
            <wp:effectExtent l="0" t="0" r="0" b="0"/>
            <wp:docPr id="32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D64C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Figure S1</w:t>
      </w:r>
      <w:r>
        <w:rPr>
          <w:rStyle w:val="9"/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2: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Fixed-effect model analysis for the association between bone metastasis and VTE risk</w:t>
      </w:r>
    </w:p>
    <w:p w14:paraId="4D019D85">
      <w:pPr>
        <w:rPr>
          <w:rFonts w:hint="default"/>
          <w:lang w:val="en-US" w:eastAsia="zh-CN"/>
        </w:rPr>
      </w:pPr>
      <w:r>
        <w:drawing>
          <wp:inline distT="0" distB="0" distL="114300" distR="114300">
            <wp:extent cx="8782050" cy="30099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7820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AC7EF2"/>
    <w:rsid w:val="302A7074"/>
    <w:rsid w:val="38084878"/>
    <w:rsid w:val="46377DB5"/>
    <w:rsid w:val="4F3302E1"/>
    <w:rsid w:val="558D7D08"/>
    <w:rsid w:val="5BA13C6D"/>
    <w:rsid w:val="5E8E0BF6"/>
    <w:rsid w:val="6885769C"/>
    <w:rsid w:val="6CCA6778"/>
    <w:rsid w:val="6F7A1D34"/>
    <w:rsid w:val="724A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TML Code"/>
    <w:basedOn w:val="8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968</Words>
  <Characters>6282</Characters>
  <Lines>0</Lines>
  <Paragraphs>0</Paragraphs>
  <TotalTime>10</TotalTime>
  <ScaleCrop>false</ScaleCrop>
  <LinksUpToDate>false</LinksUpToDate>
  <CharactersWithSpaces>70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0:38:00Z</dcterms:created>
  <dc:creator>KIM`STAR</dc:creator>
  <cp:lastModifiedBy>kim ^star</cp:lastModifiedBy>
  <dcterms:modified xsi:type="dcterms:W3CDTF">2026-03-31T08:1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U1NmZmY2YwNjA2ZDViNDdiZjUxM2Y1N2VkYjM2YjYiLCJ1c2VySWQiOiIyNjc0NzEzNTQifQ==</vt:lpwstr>
  </property>
  <property fmtid="{D5CDD505-2E9C-101B-9397-08002B2CF9AE}" pid="4" name="ICV">
    <vt:lpwstr>9A1CF6B18210443C878E0FE9144EFE0B_12</vt:lpwstr>
  </property>
</Properties>
</file>